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eastAsia="zh-CN"/>
        </w:rPr>
        <w:t xml:space="preserve">Figure S1. The </w:t>
      </w:r>
      <w:r>
        <w:rPr>
          <w:b/>
        </w:rPr>
        <w:t xml:space="preserve">Flow </w:t>
      </w:r>
      <w:r>
        <w:rPr>
          <w:b/>
          <w:lang w:eastAsia="zh-CN"/>
        </w:rPr>
        <w:t xml:space="preserve">Diagram </w:t>
      </w:r>
      <w:r>
        <w:rPr>
          <w:b/>
        </w:rPr>
        <w:t>of Includ</w:t>
      </w:r>
      <w:r>
        <w:rPr>
          <w:b/>
          <w:lang w:eastAsia="zh-CN"/>
        </w:rPr>
        <w:t>ing</w:t>
      </w:r>
      <w:r>
        <w:rPr>
          <w:b/>
        </w:rPr>
        <w:t xml:space="preserve"> Studies</w:t>
      </w:r>
      <w:r>
        <w:rPr>
          <w:b/>
          <w:lang w:eastAsia="zh-CN"/>
        </w:rPr>
        <w:t>.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inline distT="0" distB="0" distL="0" distR="0">
                <wp:extent cx="4647565" cy="542036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7600" cy="5420520"/>
                          <a:chOff x="0" y="0"/>
                          <a:chExt cx="4647600" cy="54205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647600" cy="542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3760" y="113040"/>
                            <a:ext cx="1942560" cy="685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otentially relevant studies identified and screened for retrieval (n=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2549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3960" y="1027440"/>
                            <a:ext cx="274248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Studies excluded, with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 xml:space="preserve">out polymorphism reported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(n=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2397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799560"/>
                            <a:ext cx="0" cy="913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3760" y="1713240"/>
                            <a:ext cx="194112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Studies retrieved for more detailed evaluation (n=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152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1256760"/>
                            <a:ext cx="6850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480" y="2970360"/>
                            <a:ext cx="1939320" cy="685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Potentially appropriate studies to be included in the meta-analysis (n=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17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2171160"/>
                            <a:ext cx="720" cy="799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3664440"/>
                            <a:ext cx="720" cy="990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480" y="4654440"/>
                            <a:ext cx="1937880" cy="49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 xml:space="preserve">Studies included in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 xml:space="preserve">this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meta-analysis (n=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10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2513880"/>
                            <a:ext cx="6872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4159800"/>
                            <a:ext cx="68724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13960" y="2284560"/>
                            <a:ext cx="274248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 xml:space="preserve">Studies excluded, with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not Han Chinese or Chin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 xml:space="preserve"> (n=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135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3960" y="3862800"/>
                            <a:ext cx="2742480" cy="693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Studies excluded, with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 xml:space="preserve"> duplicate published or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 xml:space="preserve">deviated from HWE in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 xml:space="preserve">th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healthy control group (n=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 w:eastAsia="zh-CN"/>
                                </w:rPr>
                                <w:t>7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65.95pt;height:426.8pt" coordorigin="0,0" coordsize="7319,8536">
                <v:rect id="shape_0" stroked="f" o:allowincell="f" style="position:absolute;left:0;top:0;width:7318;height:853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79;top:178;width:3058;height:10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otentially relevant studies identified and screened for retrieval (n=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2549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699;top:1618;width:4318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Studies excluded, with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 xml:space="preserve">out polymorphism reported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(n=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2397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620,1259" to="1620,269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79;top:2698;width:3056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Studies retrieved for more detailed evaluation (n=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152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620,1979" to="2698,197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80;top:4678;width:3053;height:10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Potentially appropriate studies to be included in the meta-analysis (n=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17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620,3419" to="1620,467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5771" to="1620,732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80;top:7330;width:3051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 xml:space="preserve">Studies included in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 xml:space="preserve">this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meta-analysis (n=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10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620,3959" to="2701,395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620,6551" to="2701,655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699;top:3598;width:4318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 xml:space="preserve">Studies excluded, with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not Han Chinese or Chin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 xml:space="preserve"> (n=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135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699;top:6083;width:4318;height:10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Studies excluded, with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 xml:space="preserve"> duplicate published or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 xml:space="preserve">deviated from HWE in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 xml:space="preserve">the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healthy control group (n=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 w:eastAsia="zh-CN"/>
                          </w:rPr>
                          <w:t>7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192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4T11:34:00Z</dcterms:created>
  <dc:creator>Administrator</dc:creator>
  <dc:description/>
  <cp:keywords/>
  <dc:language>en-US</dc:language>
  <cp:lastModifiedBy>liu</cp:lastModifiedBy>
  <dcterms:modified xsi:type="dcterms:W3CDTF">2013-02-19T08:00:00Z</dcterms:modified>
  <cp:revision>16</cp:revision>
  <dc:subject/>
  <dc:title/>
</cp:coreProperties>
</file>